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FEAAD2" w14:textId="01F020C0" w:rsidR="0026670D" w:rsidRDefault="00C26063" w:rsidP="00032B4A">
      <w:pPr>
        <w:pStyle w:val="Heading1"/>
        <w:numPr>
          <w:ilvl w:val="0"/>
          <w:numId w:val="0"/>
        </w:numPr>
        <w:ind w:left="567" w:hanging="567"/>
      </w:pPr>
      <w:r>
        <w:t>2</w:t>
      </w:r>
      <w:r w:rsidR="00773D61">
        <w:t xml:space="preserve"> </w:t>
      </w:r>
      <w:r w:rsidR="00654E8F" w:rsidRPr="00994A3D">
        <w:t>Supplementary Figures and Tables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26063" w:rsidRPr="0036716C" w14:paraId="29E7827A" w14:textId="77777777" w:rsidTr="00587E3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511BB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D2624AD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Sit to Stand (s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B59E76D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Delay before Forward Gait (s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00DA0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Forward Gait (s)</w:t>
            </w:r>
          </w:p>
        </w:tc>
      </w:tr>
      <w:tr w:rsidR="00C26063" w:rsidRPr="0036716C" w14:paraId="3FAC2812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54382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Subject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BAD1D" w14:textId="77777777" w:rsidR="00C26063" w:rsidRPr="0036716C" w:rsidRDefault="00C26063" w:rsidP="00587E31">
            <w:pPr>
              <w:spacing w:before="0" w:after="0"/>
              <w:jc w:val="center"/>
            </w:pPr>
            <w:proofErr w:type="spellStart"/>
            <w:r w:rsidRPr="0036716C">
              <w:rPr>
                <w:bCs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D180B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rPr>
                <w:bCs/>
              </w:rPr>
              <w:t>MI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FFDB1" w14:textId="77777777" w:rsidR="00C26063" w:rsidRPr="0036716C" w:rsidRDefault="00C26063" w:rsidP="00587E31">
            <w:pPr>
              <w:spacing w:before="0" w:after="0"/>
              <w:jc w:val="center"/>
            </w:pPr>
            <w:proofErr w:type="spellStart"/>
            <w:r w:rsidRPr="0036716C">
              <w:rPr>
                <w:bCs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442C6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rPr>
                <w:bCs/>
              </w:rPr>
              <w:t>MI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266BF" w14:textId="77777777" w:rsidR="00C26063" w:rsidRPr="0036716C" w:rsidRDefault="00C26063" w:rsidP="00587E31">
            <w:pPr>
              <w:spacing w:before="0" w:after="0"/>
              <w:jc w:val="center"/>
            </w:pPr>
            <w:proofErr w:type="spellStart"/>
            <w:r w:rsidRPr="0036716C">
              <w:rPr>
                <w:bCs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C656F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rPr>
                <w:bCs/>
              </w:rPr>
              <w:t>MIE</w:t>
            </w:r>
          </w:p>
        </w:tc>
      </w:tr>
      <w:tr w:rsidR="00C26063" w:rsidRPr="0036716C" w14:paraId="105B9197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9FEB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DE44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B9FA1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2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7DEE5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ED73F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2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486D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5E915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3.220</w:t>
            </w:r>
          </w:p>
        </w:tc>
      </w:tr>
      <w:tr w:rsidR="00C26063" w:rsidRPr="0036716C" w14:paraId="44B83ED7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D01DC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D0AA5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E3ED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DBAE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17BAD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2710B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77AA2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210</w:t>
            </w:r>
          </w:p>
        </w:tc>
      </w:tr>
      <w:tr w:rsidR="00C26063" w:rsidRPr="0036716C" w14:paraId="02A2548E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F9B77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C0A81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BF4D2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BDCB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FAD81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FF0D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79D82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410</w:t>
            </w:r>
          </w:p>
        </w:tc>
      </w:tr>
      <w:tr w:rsidR="00C26063" w:rsidRPr="0036716C" w14:paraId="1847D146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27446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36D1D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DA72E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9203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55223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CC26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B0ABE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140</w:t>
            </w:r>
          </w:p>
        </w:tc>
      </w:tr>
      <w:tr w:rsidR="00C26063" w:rsidRPr="0036716C" w14:paraId="1FFDB0D1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43164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77D53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FDB9B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885ED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6ACE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4625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DEC44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1.330</w:t>
            </w:r>
          </w:p>
        </w:tc>
      </w:tr>
      <w:tr w:rsidR="00C26063" w:rsidRPr="0036716C" w14:paraId="6E40989F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4F9AC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 xml:space="preserve">mea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B1AB8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CD984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15A2B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D0CD3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7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1AF06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4781C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1.006</w:t>
            </w:r>
          </w:p>
        </w:tc>
      </w:tr>
      <w:tr w:rsidR="00C26063" w:rsidRPr="0036716C" w14:paraId="3020815A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BEC6B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9AB00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1E894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45DD7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0E669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413CE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86827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1.352</w:t>
            </w:r>
          </w:p>
        </w:tc>
      </w:tr>
      <w:tr w:rsidR="00C26063" w:rsidRPr="0036716C" w14:paraId="6B87FDAF" w14:textId="77777777" w:rsidTr="00587E3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F23B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A5BB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Mid Turning (s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DE183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Return Gait (s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12A7D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End Turning &amp; Stand to Sit (s)</w:t>
            </w:r>
          </w:p>
        </w:tc>
      </w:tr>
      <w:tr w:rsidR="00C26063" w:rsidRPr="0036716C" w14:paraId="0E94621E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C2194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Subject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1001B" w14:textId="77777777" w:rsidR="00C26063" w:rsidRPr="0036716C" w:rsidRDefault="00C26063" w:rsidP="00587E31">
            <w:pPr>
              <w:spacing w:before="0" w:after="0"/>
              <w:jc w:val="center"/>
            </w:pPr>
            <w:proofErr w:type="spellStart"/>
            <w:r w:rsidRPr="0036716C">
              <w:rPr>
                <w:bCs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E07BE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rPr>
                <w:bCs/>
              </w:rPr>
              <w:t>MI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BC822" w14:textId="77777777" w:rsidR="00C26063" w:rsidRPr="0036716C" w:rsidRDefault="00C26063" w:rsidP="00587E31">
            <w:pPr>
              <w:spacing w:before="0" w:after="0"/>
              <w:jc w:val="center"/>
            </w:pPr>
            <w:proofErr w:type="spellStart"/>
            <w:r w:rsidRPr="0036716C">
              <w:rPr>
                <w:bCs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99E76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rPr>
                <w:bCs/>
              </w:rPr>
              <w:t>MI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0F41B" w14:textId="77777777" w:rsidR="00C26063" w:rsidRPr="0036716C" w:rsidRDefault="00C26063" w:rsidP="00587E31">
            <w:pPr>
              <w:spacing w:before="0" w:after="0"/>
              <w:jc w:val="center"/>
            </w:pPr>
            <w:proofErr w:type="spellStart"/>
            <w:r w:rsidRPr="0036716C">
              <w:rPr>
                <w:bCs/>
              </w:rPr>
              <w:t>Df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15E1E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rPr>
                <w:bCs/>
              </w:rPr>
              <w:t>MIE</w:t>
            </w:r>
          </w:p>
        </w:tc>
      </w:tr>
      <w:tr w:rsidR="00C26063" w:rsidRPr="0036716C" w14:paraId="44DA4D6C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4DBBB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E960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5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EAFE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1.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F52E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2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CA99B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1.3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38DE8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7B4A8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630</w:t>
            </w:r>
          </w:p>
        </w:tc>
      </w:tr>
      <w:tr w:rsidR="00C26063" w:rsidRPr="0036716C" w14:paraId="4E1F337E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91183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89EE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56A45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AA7D1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D318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31537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2.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19C1F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380</w:t>
            </w:r>
          </w:p>
        </w:tc>
      </w:tr>
      <w:tr w:rsidR="00C26063" w:rsidRPr="0036716C" w14:paraId="26B15922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747A3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3EA0B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79D1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C2E41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7399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96F16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763EC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185</w:t>
            </w:r>
          </w:p>
        </w:tc>
      </w:tr>
      <w:tr w:rsidR="00C26063" w:rsidRPr="0036716C" w14:paraId="2ADA26C7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545B0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F770F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759B0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8633F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4251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3FA6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677AF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350</w:t>
            </w:r>
          </w:p>
        </w:tc>
      </w:tr>
      <w:tr w:rsidR="00C26063" w:rsidRPr="0036716C" w14:paraId="12D68658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E6E9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58FF0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FD869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DEF0A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823A1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1.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BD5E5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-0.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97627" w14:textId="77777777" w:rsidR="00C26063" w:rsidRPr="0036716C" w:rsidRDefault="00C26063" w:rsidP="00587E31">
            <w:pPr>
              <w:spacing w:before="0" w:after="0"/>
              <w:jc w:val="center"/>
            </w:pPr>
            <w:r w:rsidRPr="0036716C">
              <w:t>0.430</w:t>
            </w:r>
          </w:p>
        </w:tc>
      </w:tr>
      <w:tr w:rsidR="00C26063" w:rsidRPr="0036716C" w14:paraId="624C6155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C9F15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 xml:space="preserve">mea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FBC8C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1317B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427CE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7E7DF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72E47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-0.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73296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169</w:t>
            </w:r>
          </w:p>
        </w:tc>
      </w:tr>
      <w:tr w:rsidR="00C26063" w:rsidRPr="0036716C" w14:paraId="2CDB8C20" w14:textId="77777777" w:rsidTr="00587E3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EE69A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16AED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FDCCB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6114B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230E8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AF2C6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1.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05C23" w14:textId="77777777" w:rsidR="00C26063" w:rsidRPr="0036716C" w:rsidRDefault="00C26063" w:rsidP="00587E31">
            <w:pPr>
              <w:spacing w:before="0" w:after="0"/>
              <w:jc w:val="center"/>
              <w:rPr>
                <w:b/>
                <w:bCs/>
              </w:rPr>
            </w:pPr>
            <w:r w:rsidRPr="0036716C">
              <w:rPr>
                <w:b/>
                <w:bCs/>
              </w:rPr>
              <w:t>0.430</w:t>
            </w:r>
          </w:p>
        </w:tc>
      </w:tr>
    </w:tbl>
    <w:p w14:paraId="7D9B6031" w14:textId="77777777" w:rsidR="00C26063" w:rsidRDefault="00C26063" w:rsidP="00C26063">
      <w:pPr>
        <w:pStyle w:val="Heading2"/>
        <w:numPr>
          <w:ilvl w:val="0"/>
          <w:numId w:val="0"/>
        </w:numPr>
        <w:spacing w:after="240"/>
        <w:rPr>
          <w:b w:val="0"/>
          <w:bCs/>
        </w:rPr>
      </w:pPr>
      <w:r w:rsidRPr="004B2D24">
        <w:t xml:space="preserve">Table </w:t>
      </w:r>
      <w:r>
        <w:t>S2</w:t>
      </w:r>
      <w:r w:rsidRPr="0036716C">
        <w:rPr>
          <w:b w:val="0"/>
          <w:bCs/>
        </w:rPr>
        <w:t>: Changes in dual task cost (After-Before) intervention, in both Dance for PD (</w:t>
      </w:r>
      <w:proofErr w:type="spellStart"/>
      <w:r w:rsidRPr="0036716C">
        <w:rPr>
          <w:b w:val="0"/>
          <w:bCs/>
        </w:rPr>
        <w:t>DfPD</w:t>
      </w:r>
      <w:proofErr w:type="spellEnd"/>
      <w:r w:rsidRPr="0036716C">
        <w:rPr>
          <w:b w:val="0"/>
          <w:bCs/>
        </w:rPr>
        <w:t>) and matched-intensity exercise (MIE). Across subjects means and standard deviations (SD) in bold.</w:t>
      </w:r>
    </w:p>
    <w:p w14:paraId="7B65BC41" w14:textId="19C113BB" w:rsidR="00DE23E8" w:rsidRPr="00965DF0" w:rsidRDefault="00DE23E8" w:rsidP="00965DF0">
      <w:pPr>
        <w:spacing w:before="0" w:after="200" w:line="276" w:lineRule="auto"/>
        <w:rPr>
          <w:rFonts w:eastAsia="Cambria" w:cs="Times New Roman"/>
          <w:bCs/>
          <w:szCs w:val="24"/>
        </w:rPr>
      </w:pPr>
    </w:p>
    <w:sectPr w:rsidR="00DE23E8" w:rsidRPr="00965DF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5D88E" w14:textId="77777777" w:rsidR="008A51D6" w:rsidRDefault="008A51D6" w:rsidP="00117666">
      <w:pPr>
        <w:spacing w:after="0"/>
      </w:pPr>
      <w:r>
        <w:separator/>
      </w:r>
    </w:p>
  </w:endnote>
  <w:endnote w:type="continuationSeparator" w:id="0">
    <w:p w14:paraId="783A9C23" w14:textId="77777777" w:rsidR="008A51D6" w:rsidRDefault="008A51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AC187" w14:textId="77777777" w:rsidR="008A51D6" w:rsidRDefault="008A51D6" w:rsidP="00117666">
      <w:pPr>
        <w:spacing w:after="0"/>
      </w:pPr>
      <w:r>
        <w:separator/>
      </w:r>
    </w:p>
  </w:footnote>
  <w:footnote w:type="continuationSeparator" w:id="0">
    <w:p w14:paraId="75FD705B" w14:textId="77777777" w:rsidR="008A51D6" w:rsidRDefault="008A51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B4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7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90"/>
    <w:rsid w:val="004735C8"/>
    <w:rsid w:val="004947A6"/>
    <w:rsid w:val="004961FF"/>
    <w:rsid w:val="004E5D32"/>
    <w:rsid w:val="00517A89"/>
    <w:rsid w:val="005250F2"/>
    <w:rsid w:val="00593EEA"/>
    <w:rsid w:val="005A5EEE"/>
    <w:rsid w:val="00610C9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D61"/>
    <w:rsid w:val="00790BB3"/>
    <w:rsid w:val="007C206C"/>
    <w:rsid w:val="007F37A0"/>
    <w:rsid w:val="00817DD6"/>
    <w:rsid w:val="0083759F"/>
    <w:rsid w:val="00885156"/>
    <w:rsid w:val="008A51D6"/>
    <w:rsid w:val="009151AA"/>
    <w:rsid w:val="0093429D"/>
    <w:rsid w:val="00943573"/>
    <w:rsid w:val="00964134"/>
    <w:rsid w:val="00965DF0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606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59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ecilia Fontanesi</cp:lastModifiedBy>
  <cp:revision>2</cp:revision>
  <cp:lastPrinted>2013-10-03T12:51:00Z</cp:lastPrinted>
  <dcterms:created xsi:type="dcterms:W3CDTF">2020-12-23T05:17:00Z</dcterms:created>
  <dcterms:modified xsi:type="dcterms:W3CDTF">2020-12-23T05:17:00Z</dcterms:modified>
</cp:coreProperties>
</file>